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047" w:rsidRPr="00A378D0" w:rsidRDefault="002F1047" w:rsidP="002F1047">
      <w:pPr>
        <w:rPr>
          <w:rFonts w:ascii="Times New Roman" w:hAnsi="Times New Roman" w:cs="Times New Roman"/>
          <w:b/>
          <w:sz w:val="28"/>
          <w:szCs w:val="28"/>
        </w:rPr>
      </w:pPr>
      <w:r w:rsidRPr="00A378D0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A378D0"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A378D0">
        <w:rPr>
          <w:rFonts w:ascii="Times New Roman" w:hAnsi="Times New Roman" w:cs="Times New Roman"/>
          <w:b/>
          <w:sz w:val="28"/>
          <w:szCs w:val="28"/>
        </w:rPr>
        <w:t>Table. Network summary</w:t>
      </w:r>
      <w:r w:rsidRPr="00A378D0">
        <w:rPr>
          <w:rFonts w:ascii="Times New Roman" w:hAnsi="Times New Roman" w:cs="Times New Roman" w:hint="eastAsia"/>
          <w:b/>
          <w:sz w:val="28"/>
          <w:szCs w:val="28"/>
        </w:rPr>
        <w:t>.</w:t>
      </w:r>
    </w:p>
    <w:tbl>
      <w:tblPr>
        <w:tblStyle w:val="a3"/>
        <w:tblW w:w="9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80"/>
        <w:gridCol w:w="4805"/>
        <w:gridCol w:w="720"/>
        <w:gridCol w:w="961"/>
        <w:gridCol w:w="2282"/>
      </w:tblGrid>
      <w:tr w:rsidR="002F1047" w:rsidRPr="00393CE2" w:rsidTr="00CA61A0">
        <w:trPr>
          <w:trHeight w:val="795"/>
        </w:trPr>
        <w:tc>
          <w:tcPr>
            <w:tcW w:w="480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4805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2F1047" w:rsidRPr="00393CE2" w:rsidRDefault="002F1047" w:rsidP="002F1047">
            <w:pPr>
              <w:ind w:rightChars="682" w:right="143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b/>
                <w:sz w:val="18"/>
                <w:szCs w:val="18"/>
              </w:rPr>
              <w:t>Molecules in Network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961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cus </w:t>
            </w:r>
          </w:p>
          <w:p w:rsidR="002F1047" w:rsidRPr="00393CE2" w:rsidRDefault="002F1047" w:rsidP="00CA6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b/>
                <w:sz w:val="18"/>
                <w:szCs w:val="18"/>
              </w:rPr>
              <w:t>Molecules</w:t>
            </w:r>
          </w:p>
        </w:tc>
        <w:tc>
          <w:tcPr>
            <w:tcW w:w="2282" w:type="dxa"/>
            <w:tcBorders>
              <w:top w:val="single" w:sz="24" w:space="0" w:color="auto"/>
              <w:bottom w:val="single" w:sz="12" w:space="0" w:color="auto"/>
            </w:tcBorders>
            <w:vAlign w:val="center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b/>
                <w:sz w:val="18"/>
                <w:szCs w:val="18"/>
              </w:rPr>
              <w:t>Top Functions</w:t>
            </w:r>
          </w:p>
        </w:tc>
      </w:tr>
      <w:tr w:rsidR="002F1047" w:rsidRPr="00393CE2" w:rsidTr="00CA61A0">
        <w:trPr>
          <w:trHeight w:val="1054"/>
        </w:trPr>
        <w:tc>
          <w:tcPr>
            <w:tcW w:w="480" w:type="dxa"/>
            <w:tcBorders>
              <w:top w:val="single" w:sz="12" w:space="0" w:color="auto"/>
            </w:tcBorders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05" w:type="dxa"/>
            <w:tcBorders>
              <w:top w:val="single" w:sz="12" w:space="0" w:color="auto"/>
            </w:tcBorders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Akt,ATP5A1,ATP5D,ATPAF2,CDC5L,CHTOP,DARS,EIF1,Eif2,EIF1B,EIF2AK2,EIF2S3,EIF4A3,GPI,MTORC1,RBM7,Ribosomal 40s subunit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nr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PS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PS6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PS1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PS2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PS26,RPS3A,SARNP,Scd3,Scd4,SCD,Spectrin,SPTB,SPTBN1,SPTBN2,SRRM2,stearoyl-CoA 9-desaturase,UPF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>
              <w:top w:val="single" w:sz="12" w:space="0" w:color="auto"/>
            </w:tcBorders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282" w:type="dxa"/>
            <w:tcBorders>
              <w:top w:val="single" w:sz="12" w:space="0" w:color="auto"/>
            </w:tcBorders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rotein Synthesis, Gene Expression, Nucleic Acid Metabolism</w:t>
            </w:r>
          </w:p>
        </w:tc>
      </w:tr>
      <w:tr w:rsidR="002F1047" w:rsidRPr="00393CE2" w:rsidTr="00CA61A0">
        <w:trPr>
          <w:trHeight w:val="576"/>
        </w:trPr>
        <w:tc>
          <w:tcPr>
            <w:tcW w:w="48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05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Actin,ARPC2,ATPase,BTF3,Calmodulin,CD44 (includes EG:100330801),Ck2,EDF1,ERK,Estrogen Receptor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FActi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Holo RNA polymerase II,Hsp90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YH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YH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YH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YH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YH6,MYH7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YH8,Myosi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YRIP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NEDD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DCD6IP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LS1,POLR2C,POLR2G,RNA polymerase II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AFB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AFB,SUGT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TCEA1,TIMM17B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TOMM70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UBAP2L</w:t>
            </w:r>
          </w:p>
        </w:tc>
        <w:tc>
          <w:tcPr>
            <w:tcW w:w="72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61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82" w:type="dxa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ell Morphology, Infectious Disease, Skeletal and Muscular System Development and Function</w:t>
            </w:r>
          </w:p>
        </w:tc>
      </w:tr>
      <w:tr w:rsidR="002F1047" w:rsidRPr="00393CE2" w:rsidTr="00CA61A0">
        <w:trPr>
          <w:trHeight w:val="576"/>
        </w:trPr>
        <w:tc>
          <w:tcPr>
            <w:tcW w:w="48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05" w:type="dxa"/>
            <w:noWrap/>
            <w:vAlign w:val="bottom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Alp,ANXA5,C1QBP,CCDC6,collagen,Collagen Alpha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ollage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type I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ollagen type III,Collagen type IV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ollagen(s),COPA,CTSL2,DNAJA3,EIF4G2,Eotaxin,ERK1/2,Fcer1,GBAS,ITGB3,Laminin1,LGALS3,Mlc,MRC2,MYL4,p70 S6k,Pdgf (complex),PDGF BB,PLC gamma,PP2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RKAA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PL23A,RPTOR,SLC25A11,Tgf beta,TIMP1</w:t>
            </w:r>
          </w:p>
        </w:tc>
        <w:tc>
          <w:tcPr>
            <w:tcW w:w="72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1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282" w:type="dxa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ellular Growth and Proliferation, Connective Tissue Development and Function, Hepatic System Development and Function</w:t>
            </w:r>
          </w:p>
        </w:tc>
      </w:tr>
      <w:tr w:rsidR="002F1047" w:rsidRPr="00393CE2" w:rsidTr="00CA61A0">
        <w:trPr>
          <w:trHeight w:val="576"/>
        </w:trPr>
        <w:tc>
          <w:tcPr>
            <w:tcW w:w="48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05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11orf58,CAPRIN1,CHCHD6,CPSF7,CRIPT,CUL5,DAD1 (includes EG:13135),DLG4,DLST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DNAJC11,FXYD7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G3BP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GPAA1,HNF4A,IFI30,KRI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TMR2,MTX1,MTX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NDFIP1,NEDD4L,NOC3L,OGFOD1,PGM3,PGRMC2,PIGS,SAMM50,SLIRP,SSSCA1,TGFB1 (includes EG:21803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TOE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UMPS,WDR36,YKT6,ZNF207</w:t>
            </w:r>
          </w:p>
        </w:tc>
        <w:tc>
          <w:tcPr>
            <w:tcW w:w="72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1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82" w:type="dxa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ellular Compromise, Cell-To-Cell Signaling and Interaction, Skeletal and Muscular System Development and Function</w:t>
            </w:r>
          </w:p>
        </w:tc>
      </w:tr>
      <w:tr w:rsidR="002F1047" w:rsidRPr="00393CE2" w:rsidTr="00CA61A0">
        <w:trPr>
          <w:trHeight w:val="576"/>
        </w:trPr>
        <w:tc>
          <w:tcPr>
            <w:tcW w:w="48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05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BCR,BSG (includes EG:12215),Caspase,CUL3 (includes EG:26554),CyclinA,CyclinE,Cytochrome c,DDX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DDX17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DDX3X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E2f,HRAS,IFN Beta,Ifn gamma,Igm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mmunoglobuli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MPDH2,Interferon alpha,LGMN,LIG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ek,MHC Class I (complex),OPA1,OXCT1,PHB,PI3K (complex),Pro-inflammatory Cytokine,Raf,Rb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sk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o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TAT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TARDBP,TMPO,Tnf receptor</w:t>
            </w:r>
          </w:p>
        </w:tc>
        <w:tc>
          <w:tcPr>
            <w:tcW w:w="72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1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82" w:type="dxa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ellular Growth and Proliferation, Cell Death, Cell Cycle</w:t>
            </w:r>
          </w:p>
        </w:tc>
      </w:tr>
      <w:tr w:rsidR="002F1047" w:rsidRPr="00393CE2" w:rsidTr="00CA61A0">
        <w:trPr>
          <w:trHeight w:val="561"/>
        </w:trPr>
        <w:tc>
          <w:tcPr>
            <w:tcW w:w="48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05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ATP2A2,Calcineurin protein(s),Calpain,Camk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AMK2G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aMKII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ANX,DAD1 (includes EG:13135),DLG1,DOCK7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Fibrinoge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GNB2L1,Ikk (family),Integrin,Integrin alpha 2 beta 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ntegrin alpha 3 beta 1,Integrin alpha 4 beta 1,Integrin alpha 5 beta 1,Integrin alpha 5 beta 3,Integrinα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TGA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TGA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TGA5,KCND3,Laminin,Lfa-1,MAP1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AP2K1/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NFkB (complex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ICALM,Pmca,SSR1,STMN1,Talin,Vla-4</w:t>
            </w:r>
          </w:p>
        </w:tc>
        <w:tc>
          <w:tcPr>
            <w:tcW w:w="72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1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82" w:type="dxa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ell Morphology, Cell-To-Cell Signaling and Interaction, Tissue Development</w:t>
            </w:r>
          </w:p>
        </w:tc>
      </w:tr>
      <w:tr w:rsidR="002F1047" w:rsidRPr="00393CE2" w:rsidTr="00CA61A0">
        <w:trPr>
          <w:trHeight w:val="576"/>
        </w:trPr>
        <w:tc>
          <w:tcPr>
            <w:tcW w:w="48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4805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4-3-3,AMPK,Ap1,CD3,CROT,CS,DDX4,Focal adhesion kinase,hCG,HDLBP,Histone h3,IL1,Insulin,Jnk,Lh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LYPLA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mp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YLPF,P38 MAPK,p85 (pik3r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kc(s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TGI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ac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as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as homolog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EC23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EC31A,SPTAN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PTBN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TCR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Try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Try5,Trypsin,UQCRC2,Vegf</w:t>
            </w:r>
          </w:p>
        </w:tc>
        <w:tc>
          <w:tcPr>
            <w:tcW w:w="72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1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82" w:type="dxa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Gene Expression, Cell Death, Cell Morphology</w:t>
            </w:r>
          </w:p>
        </w:tc>
      </w:tr>
      <w:tr w:rsidR="002F1047" w:rsidRPr="00393CE2" w:rsidTr="00CA61A0">
        <w:trPr>
          <w:trHeight w:val="576"/>
        </w:trPr>
        <w:tc>
          <w:tcPr>
            <w:tcW w:w="48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05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ACSL4,ALDH4A1,Arf,AURKB,CSTF1,DCAF4,DDB1,DDB2,DFFB,DOCK7,EIF2AK2,EIF2B1,FGF1,G3BP1,GLG1 (includes EG:20340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fn gamma,LRRC17,mir-30,miR-30c/miR-30a/miR-30d (includes others),MURC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MYC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NCEH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NPM1,PDX1 (includes EG:18609),PTGES3,SART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EC62 (includes EG:294912),SNRNP27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NRNP200,TP53 (includes EG:22059),TRIP12,TXNL4A,USP7,USP39,UTP15</w:t>
            </w:r>
          </w:p>
        </w:tc>
        <w:tc>
          <w:tcPr>
            <w:tcW w:w="72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1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82" w:type="dxa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DNA Replication, Recombination, and Repair, Cancer, Skeletal and Muscular Disorders</w:t>
            </w:r>
          </w:p>
        </w:tc>
      </w:tr>
      <w:tr w:rsidR="002F1047" w:rsidRPr="00393CE2" w:rsidTr="00CA61A0">
        <w:trPr>
          <w:trHeight w:val="576"/>
        </w:trPr>
        <w:tc>
          <w:tcPr>
            <w:tcW w:w="48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05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APP,CALCOCO1,CCND1,COL1A1,EIF2AK2,EPG5,ERG,ERMP1,EVI5,FOS,GATA2,GLG1 (includes EG:20340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GRB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L16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L24,IL32,IL12 (complex),IL4 (includes EG:16189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NF2,KCNIP3,MEIS1,Naca,PDXDC1,PEX14 (includes EG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40294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rogesterone,PTPN2,Rps24,RPS6KA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Runx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EC23B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SELE (includes EG:20339),SHKBP1,SRF,Tnf,Tnf receptor</w:t>
            </w:r>
          </w:p>
        </w:tc>
        <w:tc>
          <w:tcPr>
            <w:tcW w:w="72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1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82" w:type="dxa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Hematological System Development and Function, Hematopoiesis, Cellular Development</w:t>
            </w:r>
          </w:p>
        </w:tc>
      </w:tr>
      <w:tr w:rsidR="002F1047" w:rsidRPr="00393CE2" w:rsidTr="00CA61A0">
        <w:trPr>
          <w:trHeight w:val="576"/>
        </w:trPr>
        <w:tc>
          <w:tcPr>
            <w:tcW w:w="48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05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TSA,DDB2,DDX3Y,Ddx3y (mouse),DRG1,ENTPD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ETFB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GPC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GPD2,HIF1A,HMGCL,HSPD1,IDI1,IFN alpha/bet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FN TYPE 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FNA16,Ifna,IFNB1 (includes EG:15977),IFNG (includes EG:15978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FNK,IL12 (family),IRG,KANK2,L-triiodothyronine,LCK,MAVS,NUB1,PRKRA,PTPN2,RAB12,RB1,RIPK1,RNASEL,SPG21,TIRAP</w:t>
            </w:r>
          </w:p>
        </w:tc>
        <w:tc>
          <w:tcPr>
            <w:tcW w:w="720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1" w:type="dxa"/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82" w:type="dxa"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ellular Development, Hematopoiesis, Cell-To-Cell Signaling and Interaction</w:t>
            </w:r>
          </w:p>
        </w:tc>
      </w:tr>
      <w:tr w:rsidR="002F1047" w:rsidRPr="00393CE2" w:rsidTr="00CA61A0">
        <w:trPr>
          <w:trHeight w:val="576"/>
        </w:trPr>
        <w:tc>
          <w:tcPr>
            <w:tcW w:w="480" w:type="dxa"/>
            <w:tcBorders>
              <w:bottom w:val="single" w:sz="24" w:space="0" w:color="auto"/>
            </w:tcBorders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805" w:type="dxa"/>
            <w:tcBorders>
              <w:bottom w:val="single" w:sz="24" w:space="0" w:color="auto"/>
            </w:tcBorders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26s Proteasome,Alpha catenin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ANXA11,AP1G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ASB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ASB9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BAG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LDN3,CUL5,EIF2AK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ERBB3,EXOC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FSH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G-protein beta,HISTONE,Hsp70,IDH2,Ifn,IFNA16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fn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IFNK,Ikb,IkB-NfkB,Mapk,MAVS,NUB1,Pdgfr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k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RKAC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PRKRA,Shc,STAT,TIRAP,Ubiquitin,VPS28 (includes EG:300052)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1" w:type="dxa"/>
            <w:tcBorders>
              <w:bottom w:val="single" w:sz="24" w:space="0" w:color="auto"/>
            </w:tcBorders>
            <w:noWrap/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82" w:type="dxa"/>
            <w:tcBorders>
              <w:bottom w:val="single" w:sz="24" w:space="0" w:color="auto"/>
            </w:tcBorders>
            <w:hideMark/>
          </w:tcPr>
          <w:p w:rsidR="002F1047" w:rsidRPr="00393CE2" w:rsidRDefault="002F1047" w:rsidP="00CA6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3CE2">
              <w:rPr>
                <w:rFonts w:ascii="Times New Roman" w:hAnsi="Times New Roman" w:cs="Times New Roman"/>
                <w:sz w:val="18"/>
                <w:szCs w:val="18"/>
              </w:rPr>
              <w:t>Cell Death, Inflammatory Response, Infectious Disease</w:t>
            </w:r>
          </w:p>
        </w:tc>
      </w:tr>
    </w:tbl>
    <w:p w:rsidR="002F1047" w:rsidRDefault="002F1047" w:rsidP="002F1047">
      <w:pPr>
        <w:rPr>
          <w:rFonts w:ascii="Times New Roman" w:hAnsi="Times New Roman" w:cs="Times New Roman"/>
        </w:rPr>
      </w:pPr>
    </w:p>
    <w:p w:rsidR="002F1047" w:rsidRPr="002F1047" w:rsidRDefault="002F1047">
      <w:pPr>
        <w:rPr>
          <w:rFonts w:ascii="Times New Roman" w:hAnsi="Times New Roman" w:cs="Times New Roman"/>
        </w:rPr>
      </w:pPr>
    </w:p>
    <w:sectPr w:rsidR="002F1047" w:rsidRPr="002F1047" w:rsidSect="000A7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164D" w:rsidRDefault="003A164D" w:rsidP="00627159">
      <w:r>
        <w:separator/>
      </w:r>
    </w:p>
  </w:endnote>
  <w:endnote w:type="continuationSeparator" w:id="1">
    <w:p w:rsidR="003A164D" w:rsidRDefault="003A164D" w:rsidP="006271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164D" w:rsidRDefault="003A164D" w:rsidP="00627159">
      <w:r>
        <w:separator/>
      </w:r>
    </w:p>
  </w:footnote>
  <w:footnote w:type="continuationSeparator" w:id="1">
    <w:p w:rsidR="003A164D" w:rsidRDefault="003A164D" w:rsidP="006271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3B36"/>
    <w:rsid w:val="00043B36"/>
    <w:rsid w:val="00063D83"/>
    <w:rsid w:val="000A721E"/>
    <w:rsid w:val="000F30E4"/>
    <w:rsid w:val="0019530A"/>
    <w:rsid w:val="002C1519"/>
    <w:rsid w:val="002F1047"/>
    <w:rsid w:val="00396291"/>
    <w:rsid w:val="003A164D"/>
    <w:rsid w:val="00434ECD"/>
    <w:rsid w:val="00627159"/>
    <w:rsid w:val="006A29A7"/>
    <w:rsid w:val="006F2727"/>
    <w:rsid w:val="00715A20"/>
    <w:rsid w:val="00835275"/>
    <w:rsid w:val="008B0DF8"/>
    <w:rsid w:val="00996EF7"/>
    <w:rsid w:val="00B0388B"/>
    <w:rsid w:val="00C732A1"/>
    <w:rsid w:val="00C918D1"/>
    <w:rsid w:val="00D17F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3B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3B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27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271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27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271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office</cp:lastModifiedBy>
  <cp:revision>6</cp:revision>
  <dcterms:created xsi:type="dcterms:W3CDTF">2013-11-13T06:40:00Z</dcterms:created>
  <dcterms:modified xsi:type="dcterms:W3CDTF">2015-05-14T15:25:00Z</dcterms:modified>
</cp:coreProperties>
</file>